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327" w:rsidRDefault="00A65327">
      <w:r>
        <w:t xml:space="preserve">S1 Table: Alignment of the M2e </w:t>
      </w:r>
      <w:proofErr w:type="gramStart"/>
      <w:r>
        <w:t>aa</w:t>
      </w:r>
      <w:proofErr w:type="gramEnd"/>
      <w:r>
        <w:t xml:space="preserve"> sequences from the viruses used for vaccine, challenge, and ELISA experiments in this study. Also included is the consens</w:t>
      </w:r>
      <w:bookmarkStart w:id="0" w:name="_GoBack"/>
      <w:bookmarkEnd w:id="0"/>
      <w:r>
        <w:t>us sequence used to construct M2eP. Substituted residues are shown in red.</w:t>
      </w:r>
    </w:p>
    <w:p w:rsidR="00A65327" w:rsidRDefault="00A65327">
      <w:r w:rsidRPr="00A65327">
        <w:drawing>
          <wp:inline distT="0" distB="0" distL="0" distR="0" wp14:anchorId="163ECC2A" wp14:editId="022B11BF">
            <wp:extent cx="8229600" cy="127951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279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65327" w:rsidSect="00A653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327"/>
    <w:rsid w:val="0003286F"/>
    <w:rsid w:val="000436CC"/>
    <w:rsid w:val="00050B28"/>
    <w:rsid w:val="00212D42"/>
    <w:rsid w:val="002248A1"/>
    <w:rsid w:val="00364E01"/>
    <w:rsid w:val="003C73AB"/>
    <w:rsid w:val="00412464"/>
    <w:rsid w:val="00533DF8"/>
    <w:rsid w:val="00700A3F"/>
    <w:rsid w:val="00777A75"/>
    <w:rsid w:val="008311B9"/>
    <w:rsid w:val="00836143"/>
    <w:rsid w:val="00A315E5"/>
    <w:rsid w:val="00A65327"/>
    <w:rsid w:val="00AF0441"/>
    <w:rsid w:val="00B52E83"/>
    <w:rsid w:val="00BB5D87"/>
    <w:rsid w:val="00BD27E6"/>
    <w:rsid w:val="00D25DE0"/>
    <w:rsid w:val="00D53DC4"/>
    <w:rsid w:val="00E86E61"/>
    <w:rsid w:val="00EB5FDD"/>
    <w:rsid w:val="00EC70B7"/>
    <w:rsid w:val="00F55F9F"/>
    <w:rsid w:val="00FA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53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3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53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3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M. Ngunjiri</dc:creator>
  <cp:lastModifiedBy>John M. Ngunjiri</cp:lastModifiedBy>
  <cp:revision>1</cp:revision>
  <dcterms:created xsi:type="dcterms:W3CDTF">2017-01-10T15:52:00Z</dcterms:created>
  <dcterms:modified xsi:type="dcterms:W3CDTF">2017-01-10T16:01:00Z</dcterms:modified>
</cp:coreProperties>
</file>